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8AF46" w14:textId="2512319D" w:rsidR="00867959" w:rsidRPr="000122E0" w:rsidRDefault="00E4158C" w:rsidP="00F07A1E">
      <w:pPr>
        <w:pStyle w:val="Heading2"/>
        <w:spacing w:after="40" w:line="288" w:lineRule="auto"/>
        <w:rPr>
          <w:rFonts w:ascii="Times New Roman" w:hAnsi="Times New Roman" w:cs="Times New Roman"/>
          <w:b/>
          <w:i/>
          <w:color w:val="auto"/>
          <w:sz w:val="24"/>
          <w:szCs w:val="24"/>
          <w:u w:val="single"/>
          <w:lang w:val="en-GB"/>
        </w:rPr>
      </w:pPr>
      <w:bookmarkStart w:id="0" w:name="_Toc71538825"/>
      <w:r w:rsidRPr="000122E0">
        <w:rPr>
          <w:rFonts w:ascii="Times New Roman" w:hAnsi="Times New Roman" w:cs="Times New Roman"/>
          <w:b/>
          <w:i/>
          <w:color w:val="auto"/>
          <w:sz w:val="24"/>
          <w:szCs w:val="24"/>
          <w:u w:val="single"/>
          <w:lang w:val="en-GB"/>
        </w:rPr>
        <w:t>Focus Group Discussions (</w:t>
      </w:r>
      <w:r w:rsidR="00867959" w:rsidRPr="000122E0">
        <w:rPr>
          <w:rFonts w:ascii="Times New Roman" w:hAnsi="Times New Roman" w:cs="Times New Roman"/>
          <w:b/>
          <w:i/>
          <w:color w:val="auto"/>
          <w:sz w:val="24"/>
          <w:szCs w:val="24"/>
          <w:u w:val="single"/>
          <w:lang w:val="en-GB"/>
        </w:rPr>
        <w:t>FGDs</w:t>
      </w:r>
      <w:r w:rsidRPr="000122E0">
        <w:rPr>
          <w:rFonts w:ascii="Times New Roman" w:hAnsi="Times New Roman" w:cs="Times New Roman"/>
          <w:b/>
          <w:i/>
          <w:color w:val="auto"/>
          <w:sz w:val="24"/>
          <w:szCs w:val="24"/>
          <w:u w:val="single"/>
          <w:lang w:val="en-GB"/>
        </w:rPr>
        <w:t>)</w:t>
      </w:r>
      <w:r w:rsidR="00867959" w:rsidRPr="000122E0">
        <w:rPr>
          <w:rFonts w:ascii="Times New Roman" w:hAnsi="Times New Roman" w:cs="Times New Roman"/>
          <w:b/>
          <w:i/>
          <w:color w:val="auto"/>
          <w:sz w:val="24"/>
          <w:szCs w:val="24"/>
          <w:u w:val="single"/>
          <w:lang w:val="en-GB"/>
        </w:rPr>
        <w:t xml:space="preserve"> with local </w:t>
      </w:r>
      <w:r w:rsidR="006E370C">
        <w:rPr>
          <w:rFonts w:ascii="Times New Roman" w:hAnsi="Times New Roman" w:cs="Times New Roman"/>
          <w:b/>
          <w:i/>
          <w:color w:val="auto"/>
          <w:sz w:val="24"/>
          <w:szCs w:val="24"/>
          <w:u w:val="single"/>
          <w:lang w:val="en-GB"/>
        </w:rPr>
        <w:t xml:space="preserve">livestock </w:t>
      </w:r>
      <w:r w:rsidR="00867959" w:rsidRPr="000122E0">
        <w:rPr>
          <w:rFonts w:ascii="Times New Roman" w:hAnsi="Times New Roman" w:cs="Times New Roman"/>
          <w:b/>
          <w:i/>
          <w:color w:val="auto"/>
          <w:sz w:val="24"/>
          <w:szCs w:val="24"/>
          <w:u w:val="single"/>
          <w:lang w:val="en-GB"/>
        </w:rPr>
        <w:t>officers</w:t>
      </w:r>
      <w:bookmarkEnd w:id="0"/>
    </w:p>
    <w:p w14:paraId="379906F8" w14:textId="77777777" w:rsidR="00867959" w:rsidRPr="001B06E3" w:rsidRDefault="00867959" w:rsidP="00F07A1E">
      <w:pPr>
        <w:spacing w:before="40" w:after="40" w:line="288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4AD1936" w14:textId="314112F2" w:rsidR="00867959" w:rsidRPr="001B06E3" w:rsidRDefault="00867959" w:rsidP="00F07A1E">
      <w:pPr>
        <w:spacing w:before="40" w:after="40" w:line="288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B06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NTENTS OF THE GROUP DISSCUSSION </w:t>
      </w:r>
      <w:r w:rsidR="00DE6D7E">
        <w:rPr>
          <w:rFonts w:ascii="Times New Roman" w:hAnsi="Times New Roman" w:cs="Times New Roman"/>
          <w:b/>
          <w:sz w:val="24"/>
          <w:szCs w:val="24"/>
          <w:lang w:val="en-GB"/>
        </w:rPr>
        <w:t>WITH</w:t>
      </w:r>
      <w:r w:rsidRPr="001B06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ETERINARY AND AGRICULTURAL EXTENSION OFFICERS</w:t>
      </w:r>
    </w:p>
    <w:p w14:paraId="7FACDA2C" w14:textId="77777777" w:rsidR="00867959" w:rsidRPr="001B06E3" w:rsidRDefault="00867959" w:rsidP="00F07A1E">
      <w:pPr>
        <w:spacing w:before="40" w:after="40" w:line="288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53AB49C" w14:textId="21E43091" w:rsidR="00867959" w:rsidRPr="001B06E3" w:rsidRDefault="00867959" w:rsidP="00C31C35">
      <w:pPr>
        <w:tabs>
          <w:tab w:val="left" w:leader="dot" w:pos="8789"/>
        </w:tabs>
        <w:spacing w:before="40" w:after="40" w:line="288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B06E3">
        <w:rPr>
          <w:rFonts w:ascii="Times New Roman" w:hAnsi="Times New Roman" w:cs="Times New Roman"/>
          <w:b/>
          <w:sz w:val="24"/>
          <w:szCs w:val="24"/>
          <w:lang w:val="en-GB"/>
        </w:rPr>
        <w:t>Social provincial districts:</w:t>
      </w:r>
      <w:r w:rsidR="00C31C35" w:rsidRPr="00C31C35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582F8A6E" w14:textId="792E710F" w:rsidR="00867959" w:rsidRPr="00C31C35" w:rsidRDefault="00867959" w:rsidP="00C31C35">
      <w:pPr>
        <w:tabs>
          <w:tab w:val="left" w:leader="dot" w:pos="8789"/>
        </w:tabs>
        <w:spacing w:before="40" w:after="40" w:line="288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B06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ime: </w:t>
      </w:r>
      <w:r w:rsidR="00C31C35" w:rsidRPr="00C31C35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32DE7BEC" w14:textId="6D9A9AB1" w:rsidR="00867959" w:rsidRPr="001B06E3" w:rsidRDefault="00867959" w:rsidP="00C31C35">
      <w:pPr>
        <w:tabs>
          <w:tab w:val="left" w:leader="dot" w:pos="8789"/>
        </w:tabs>
        <w:spacing w:before="40" w:after="40" w:line="288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B06E3">
        <w:rPr>
          <w:rFonts w:ascii="Times New Roman" w:hAnsi="Times New Roman" w:cs="Times New Roman"/>
          <w:b/>
          <w:sz w:val="24"/>
          <w:szCs w:val="24"/>
          <w:lang w:val="en-GB"/>
        </w:rPr>
        <w:t>Coordinator:</w:t>
      </w:r>
      <w:r w:rsidRPr="00C31C3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…………………………</w:t>
      </w:r>
      <w:r w:rsidRPr="001B06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corder: </w:t>
      </w:r>
      <w:r w:rsidR="00C31C35" w:rsidRPr="00C31C35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1C44DE09" w14:textId="77777777" w:rsidR="00867959" w:rsidRPr="001B06E3" w:rsidRDefault="00867959" w:rsidP="00F07A1E">
      <w:pPr>
        <w:spacing w:before="40" w:after="40" w:line="288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B06E3">
        <w:rPr>
          <w:rFonts w:ascii="Times New Roman" w:hAnsi="Times New Roman" w:cs="Times New Roman"/>
          <w:b/>
          <w:sz w:val="24"/>
          <w:szCs w:val="24"/>
          <w:lang w:val="en-GB"/>
        </w:rPr>
        <w:t>List of FGD participants (name, location, work address)</w:t>
      </w:r>
    </w:p>
    <w:p w14:paraId="2B5777E7" w14:textId="77777777" w:rsidR="00ED6689" w:rsidRPr="00ED6689" w:rsidRDefault="00ED6689" w:rsidP="00F07A1E">
      <w:pPr>
        <w:spacing w:before="40" w:after="40" w:line="288" w:lineRule="auto"/>
        <w:jc w:val="both"/>
        <w:rPr>
          <w:rFonts w:ascii="Times New Roman" w:hAnsi="Times New Roman" w:cs="Times New Roman"/>
          <w:b/>
          <w:color w:val="000000" w:themeColor="text1"/>
          <w:sz w:val="10"/>
          <w:szCs w:val="10"/>
          <w:lang w:val="en-GB"/>
        </w:rPr>
      </w:pPr>
    </w:p>
    <w:p w14:paraId="2387F766" w14:textId="6D06183F" w:rsidR="00867959" w:rsidRPr="001B06E3" w:rsidRDefault="00867959" w:rsidP="00F07A1E">
      <w:pPr>
        <w:spacing w:before="40" w:after="40" w:line="288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1B06E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CURRENT SITUATION OF ASF IN LOCAL (PROVINCE / DISTRICT)</w:t>
      </w:r>
    </w:p>
    <w:p w14:paraId="322ADBB9" w14:textId="1DDD1DB4" w:rsidR="00867959" w:rsidRPr="001B06E3" w:rsidRDefault="00867959" w:rsidP="00F07A1E">
      <w:pPr>
        <w:spacing w:before="40" w:after="40" w:line="288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1B06E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2.1. How does the degree of</w:t>
      </w:r>
      <w:r w:rsidR="003551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355197">
        <w:rPr>
          <w:rFonts w:ascii="Times New Roman" w:hAnsi="Times New Roman" w:cs="Times New Roman"/>
          <w:b/>
          <w:sz w:val="24"/>
          <w:szCs w:val="24"/>
          <w:lang w:val="en-GB"/>
        </w:rPr>
        <w:t>African swine fever disease</w:t>
      </w:r>
      <w:r w:rsidRPr="001B06E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3551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(</w:t>
      </w:r>
      <w:r w:rsidRPr="001B06E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SF</w:t>
      </w:r>
      <w:r w:rsidR="0035519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)</w:t>
      </w:r>
      <w:r w:rsidRPr="001B06E3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impact farmers' livelihoods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17"/>
        <w:gridCol w:w="1298"/>
        <w:gridCol w:w="1276"/>
        <w:gridCol w:w="2274"/>
        <w:gridCol w:w="696"/>
      </w:tblGrid>
      <w:tr w:rsidR="00867959" w:rsidRPr="001B06E3" w14:paraId="50A7756C" w14:textId="77777777" w:rsidTr="00ED6689">
        <w:tc>
          <w:tcPr>
            <w:tcW w:w="1941" w:type="pct"/>
            <w:vMerge w:val="restart"/>
          </w:tcPr>
          <w:p w14:paraId="313C0F9D" w14:textId="77777777" w:rsidR="00867959" w:rsidRPr="00C31C35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31C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ype of pig production</w:t>
            </w:r>
          </w:p>
          <w:p w14:paraId="682FD7D8" w14:textId="77777777" w:rsidR="00867959" w:rsidRPr="00C31C35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420" w:type="pct"/>
            <w:gridSpan w:val="2"/>
          </w:tcPr>
          <w:p w14:paraId="0E786332" w14:textId="77777777" w:rsidR="00867959" w:rsidRPr="00C31C35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31C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oss of pigs by ASF</w:t>
            </w:r>
          </w:p>
        </w:tc>
        <w:tc>
          <w:tcPr>
            <w:tcW w:w="1255" w:type="pct"/>
            <w:vMerge w:val="restart"/>
          </w:tcPr>
          <w:p w14:paraId="3B8233F4" w14:textId="77777777" w:rsidR="00867959" w:rsidRPr="00C31C35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31C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evel of the impact to livelihood of the producer (scoring from 1 to 5 according to the importance of the impact)</w:t>
            </w:r>
          </w:p>
        </w:tc>
        <w:tc>
          <w:tcPr>
            <w:tcW w:w="384" w:type="pct"/>
            <w:vMerge w:val="restart"/>
          </w:tcPr>
          <w:p w14:paraId="0D0FF9BA" w14:textId="77777777" w:rsidR="00867959" w:rsidRPr="00C31C35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31C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Note </w:t>
            </w:r>
          </w:p>
          <w:p w14:paraId="38EBFF21" w14:textId="77777777" w:rsidR="00867959" w:rsidRPr="00C31C35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C31C35" w:rsidRPr="001B06E3" w14:paraId="6CF1A0D6" w14:textId="77777777" w:rsidTr="00ED6689">
        <w:tc>
          <w:tcPr>
            <w:tcW w:w="1941" w:type="pct"/>
            <w:vMerge/>
          </w:tcPr>
          <w:p w14:paraId="4350814F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6" w:type="pct"/>
          </w:tcPr>
          <w:p w14:paraId="027D7BB6" w14:textId="54E3CC4C" w:rsidR="00867959" w:rsidRPr="00C31C35" w:rsidRDefault="00867959" w:rsidP="00C31C35">
            <w:pPr>
              <w:spacing w:before="40" w:after="40" w:line="288" w:lineRule="auto"/>
              <w:ind w:left="-57" w:right="-57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C31C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ercentage of farms</w:t>
            </w:r>
            <w:r w:rsidR="00E4158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having pig</w:t>
            </w:r>
            <w:r w:rsidRPr="00C31C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got ASF</w:t>
            </w:r>
          </w:p>
        </w:tc>
        <w:tc>
          <w:tcPr>
            <w:tcW w:w="704" w:type="pct"/>
          </w:tcPr>
          <w:p w14:paraId="22FF9796" w14:textId="77777777" w:rsidR="00867959" w:rsidRPr="00C31C35" w:rsidRDefault="00867959" w:rsidP="00C31C35">
            <w:pPr>
              <w:spacing w:before="40" w:after="40" w:line="288" w:lineRule="auto"/>
              <w:ind w:left="-57" w:right="-57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C31C3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verage pig died by ASF/ farm (min-max)</w:t>
            </w:r>
          </w:p>
        </w:tc>
        <w:tc>
          <w:tcPr>
            <w:tcW w:w="1255" w:type="pct"/>
            <w:vMerge/>
          </w:tcPr>
          <w:p w14:paraId="42671E40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" w:type="pct"/>
            <w:vMerge/>
          </w:tcPr>
          <w:p w14:paraId="0900560B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31C35" w:rsidRPr="001B06E3" w14:paraId="34A9A1AC" w14:textId="77777777" w:rsidTr="00ED6689">
        <w:tc>
          <w:tcPr>
            <w:tcW w:w="1941" w:type="pct"/>
          </w:tcPr>
          <w:p w14:paraId="0CB41E77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06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eeding large farm/ company</w:t>
            </w:r>
          </w:p>
        </w:tc>
        <w:tc>
          <w:tcPr>
            <w:tcW w:w="716" w:type="pct"/>
          </w:tcPr>
          <w:p w14:paraId="75018448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4" w:type="pct"/>
          </w:tcPr>
          <w:p w14:paraId="563CC22E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5" w:type="pct"/>
          </w:tcPr>
          <w:p w14:paraId="73F23AA5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" w:type="pct"/>
          </w:tcPr>
          <w:p w14:paraId="2EC0C746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31C35" w:rsidRPr="001B06E3" w14:paraId="156EEFC0" w14:textId="77777777" w:rsidTr="00ED6689">
        <w:tc>
          <w:tcPr>
            <w:tcW w:w="1941" w:type="pct"/>
          </w:tcPr>
          <w:p w14:paraId="6AAC03C5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06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tening large farm/ company</w:t>
            </w:r>
          </w:p>
        </w:tc>
        <w:tc>
          <w:tcPr>
            <w:tcW w:w="716" w:type="pct"/>
          </w:tcPr>
          <w:p w14:paraId="641996EC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4" w:type="pct"/>
          </w:tcPr>
          <w:p w14:paraId="44BFCD53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5" w:type="pct"/>
          </w:tcPr>
          <w:p w14:paraId="0D34D115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" w:type="pct"/>
          </w:tcPr>
          <w:p w14:paraId="3E45C3A2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31C35" w:rsidRPr="001B06E3" w14:paraId="31467829" w14:textId="77777777" w:rsidTr="00ED6689">
        <w:tc>
          <w:tcPr>
            <w:tcW w:w="1941" w:type="pct"/>
          </w:tcPr>
          <w:p w14:paraId="5BF060AE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06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tening medium farm</w:t>
            </w:r>
          </w:p>
        </w:tc>
        <w:tc>
          <w:tcPr>
            <w:tcW w:w="716" w:type="pct"/>
          </w:tcPr>
          <w:p w14:paraId="2FB9DB70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4" w:type="pct"/>
          </w:tcPr>
          <w:p w14:paraId="08242491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5" w:type="pct"/>
          </w:tcPr>
          <w:p w14:paraId="6D9B9016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" w:type="pct"/>
          </w:tcPr>
          <w:p w14:paraId="03F38BCA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31C35" w:rsidRPr="001B06E3" w14:paraId="30494E72" w14:textId="77777777" w:rsidTr="00ED6689">
        <w:tc>
          <w:tcPr>
            <w:tcW w:w="1941" w:type="pct"/>
          </w:tcPr>
          <w:p w14:paraId="777C8413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06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ttening small farm</w:t>
            </w:r>
          </w:p>
        </w:tc>
        <w:tc>
          <w:tcPr>
            <w:tcW w:w="716" w:type="pct"/>
          </w:tcPr>
          <w:p w14:paraId="7EE3BC2B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4" w:type="pct"/>
          </w:tcPr>
          <w:p w14:paraId="01B6B3CA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5" w:type="pct"/>
          </w:tcPr>
          <w:p w14:paraId="591BEABA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" w:type="pct"/>
          </w:tcPr>
          <w:p w14:paraId="1F08D111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31C35" w:rsidRPr="001B06E3" w14:paraId="73919A36" w14:textId="77777777" w:rsidTr="00ED6689">
        <w:tc>
          <w:tcPr>
            <w:tcW w:w="1941" w:type="pct"/>
          </w:tcPr>
          <w:p w14:paraId="07533A05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06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usehold raising breeding sows </w:t>
            </w:r>
          </w:p>
        </w:tc>
        <w:tc>
          <w:tcPr>
            <w:tcW w:w="716" w:type="pct"/>
          </w:tcPr>
          <w:p w14:paraId="1EE573B0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4" w:type="pct"/>
          </w:tcPr>
          <w:p w14:paraId="6393DE4F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5" w:type="pct"/>
          </w:tcPr>
          <w:p w14:paraId="3AC45F75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" w:type="pct"/>
          </w:tcPr>
          <w:p w14:paraId="1A8ECE6B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31C35" w:rsidRPr="001B06E3" w14:paraId="32562A66" w14:textId="77777777" w:rsidTr="00ED6689">
        <w:tc>
          <w:tcPr>
            <w:tcW w:w="1941" w:type="pct"/>
          </w:tcPr>
          <w:p w14:paraId="33D6046D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06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usehold raising fatteners</w:t>
            </w:r>
          </w:p>
        </w:tc>
        <w:tc>
          <w:tcPr>
            <w:tcW w:w="716" w:type="pct"/>
          </w:tcPr>
          <w:p w14:paraId="34749859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4" w:type="pct"/>
          </w:tcPr>
          <w:p w14:paraId="7805647F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5" w:type="pct"/>
          </w:tcPr>
          <w:p w14:paraId="01ED57FF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" w:type="pct"/>
          </w:tcPr>
          <w:p w14:paraId="09558EDB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C31C35" w:rsidRPr="001B06E3" w14:paraId="5DE76A9F" w14:textId="77777777" w:rsidTr="00ED6689">
        <w:tc>
          <w:tcPr>
            <w:tcW w:w="1941" w:type="pct"/>
          </w:tcPr>
          <w:p w14:paraId="2EA5566D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06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operative</w:t>
            </w:r>
          </w:p>
        </w:tc>
        <w:tc>
          <w:tcPr>
            <w:tcW w:w="716" w:type="pct"/>
          </w:tcPr>
          <w:p w14:paraId="17F153DA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04" w:type="pct"/>
          </w:tcPr>
          <w:p w14:paraId="202A8F87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5" w:type="pct"/>
          </w:tcPr>
          <w:p w14:paraId="1BD0E827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4" w:type="pct"/>
          </w:tcPr>
          <w:p w14:paraId="3866E18B" w14:textId="77777777" w:rsidR="00867959" w:rsidRPr="001B06E3" w:rsidRDefault="00867959" w:rsidP="00C31C35">
            <w:pPr>
              <w:spacing w:before="40" w:after="40" w:line="288" w:lineRule="auto"/>
              <w:ind w:left="-57" w:right="-57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11F2451C" w14:textId="133EB6A6" w:rsidR="00867959" w:rsidRPr="001B06E3" w:rsidRDefault="00867959" w:rsidP="00F07A1E">
      <w:pPr>
        <w:spacing w:before="40" w:after="4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B06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2.2. What factors are considered to be the risk of infection with </w:t>
      </w:r>
      <w:r w:rsidR="00E4158C">
        <w:rPr>
          <w:rFonts w:ascii="Times New Roman" w:hAnsi="Times New Roman" w:cs="Times New Roman"/>
          <w:b/>
          <w:sz w:val="24"/>
          <w:szCs w:val="24"/>
          <w:lang w:val="en-GB"/>
        </w:rPr>
        <w:t>African swine fever disease (</w:t>
      </w:r>
      <w:r w:rsidRPr="001B06E3">
        <w:rPr>
          <w:rFonts w:ascii="Times New Roman" w:hAnsi="Times New Roman" w:cs="Times New Roman"/>
          <w:b/>
          <w:sz w:val="24"/>
          <w:szCs w:val="24"/>
          <w:lang w:val="en-GB"/>
        </w:rPr>
        <w:t>ASF</w:t>
      </w:r>
      <w:r w:rsidR="00E4158C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1B06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the locality?</w:t>
      </w:r>
    </w:p>
    <w:p w14:paraId="1651F381" w14:textId="77777777" w:rsidR="00867959" w:rsidRPr="001B06E3" w:rsidRDefault="00867959" w:rsidP="00F07A1E">
      <w:pPr>
        <w:spacing w:before="40" w:after="4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B06E3">
        <w:rPr>
          <w:rFonts w:ascii="Times New Roman" w:hAnsi="Times New Roman" w:cs="Times New Roman"/>
          <w:b/>
          <w:sz w:val="24"/>
          <w:szCs w:val="24"/>
          <w:lang w:val="en-GB"/>
        </w:rPr>
        <w:t>2.3. (Provide information on what resources, knowledge and practices are required to prevent ASF transmission in immediate future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10"/>
        <w:gridCol w:w="1262"/>
        <w:gridCol w:w="2068"/>
        <w:gridCol w:w="2303"/>
        <w:gridCol w:w="1818"/>
      </w:tblGrid>
      <w:tr w:rsidR="00867959" w:rsidRPr="001B06E3" w14:paraId="2D1177F9" w14:textId="77777777" w:rsidTr="00ED6689">
        <w:tc>
          <w:tcPr>
            <w:tcW w:w="888" w:type="pct"/>
          </w:tcPr>
          <w:p w14:paraId="60F75568" w14:textId="77777777" w:rsidR="00867959" w:rsidRPr="001B06E3" w:rsidRDefault="00867959" w:rsidP="00F07A1E">
            <w:pPr>
              <w:spacing w:before="40" w:after="40" w:line="288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96" w:type="pct"/>
          </w:tcPr>
          <w:p w14:paraId="0B9463CE" w14:textId="77777777" w:rsidR="00867959" w:rsidRPr="00ED6689" w:rsidRDefault="00867959" w:rsidP="00F07A1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ED6689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Current status</w:t>
            </w:r>
          </w:p>
        </w:tc>
        <w:tc>
          <w:tcPr>
            <w:tcW w:w="1141" w:type="pct"/>
          </w:tcPr>
          <w:p w14:paraId="56C59453" w14:textId="77777777" w:rsidR="00867959" w:rsidRPr="00ED6689" w:rsidRDefault="00867959" w:rsidP="00F07A1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ED6689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Difficulties, challenges, and gaps</w:t>
            </w:r>
          </w:p>
        </w:tc>
        <w:tc>
          <w:tcPr>
            <w:tcW w:w="1271" w:type="pct"/>
          </w:tcPr>
          <w:p w14:paraId="74D820B8" w14:textId="77777777" w:rsidR="00867959" w:rsidRPr="00ED6689" w:rsidRDefault="00867959" w:rsidP="00F07A1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ED6689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Advantages, potential and expectation</w:t>
            </w:r>
          </w:p>
        </w:tc>
        <w:tc>
          <w:tcPr>
            <w:tcW w:w="1003" w:type="pct"/>
          </w:tcPr>
          <w:p w14:paraId="226C3A9E" w14:textId="77777777" w:rsidR="00867959" w:rsidRPr="00ED6689" w:rsidRDefault="00867959" w:rsidP="00F07A1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ED6689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Solutions short and long term</w:t>
            </w:r>
          </w:p>
        </w:tc>
      </w:tr>
      <w:tr w:rsidR="00867959" w:rsidRPr="001B06E3" w14:paraId="1FC04AC7" w14:textId="77777777" w:rsidTr="00ED6689">
        <w:trPr>
          <w:trHeight w:val="170"/>
        </w:trPr>
        <w:tc>
          <w:tcPr>
            <w:tcW w:w="888" w:type="pct"/>
          </w:tcPr>
          <w:p w14:paraId="12344441" w14:textId="77777777" w:rsidR="00867959" w:rsidRPr="00ED6689" w:rsidRDefault="00867959" w:rsidP="00F07A1E">
            <w:pPr>
              <w:spacing w:before="40" w:after="40" w:line="288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ED6689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esource</w:t>
            </w:r>
          </w:p>
        </w:tc>
        <w:tc>
          <w:tcPr>
            <w:tcW w:w="696" w:type="pct"/>
          </w:tcPr>
          <w:p w14:paraId="7A2B3F50" w14:textId="77777777" w:rsidR="00867959" w:rsidRPr="001B06E3" w:rsidRDefault="00867959" w:rsidP="00F07A1E">
            <w:pPr>
              <w:spacing w:before="40" w:after="40" w:line="288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41" w:type="pct"/>
          </w:tcPr>
          <w:p w14:paraId="6828C7C3" w14:textId="77777777" w:rsidR="00867959" w:rsidRPr="001B06E3" w:rsidRDefault="00867959" w:rsidP="00F07A1E">
            <w:pPr>
              <w:spacing w:before="40" w:after="40" w:line="288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1" w:type="pct"/>
          </w:tcPr>
          <w:p w14:paraId="7F846CA9" w14:textId="77777777" w:rsidR="00867959" w:rsidRPr="001B06E3" w:rsidRDefault="00867959" w:rsidP="00F07A1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03" w:type="pct"/>
          </w:tcPr>
          <w:p w14:paraId="16499405" w14:textId="77777777" w:rsidR="00867959" w:rsidRPr="001B06E3" w:rsidRDefault="00867959" w:rsidP="00F07A1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867959" w:rsidRPr="001B06E3" w14:paraId="718F86BA" w14:textId="77777777" w:rsidTr="00ED6689">
        <w:tc>
          <w:tcPr>
            <w:tcW w:w="888" w:type="pct"/>
          </w:tcPr>
          <w:p w14:paraId="2F01684B" w14:textId="77777777" w:rsidR="00867959" w:rsidRPr="00ED6689" w:rsidRDefault="00867959" w:rsidP="00F07A1E">
            <w:pPr>
              <w:spacing w:before="40" w:after="40" w:line="288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ED6689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Knowledge</w:t>
            </w:r>
          </w:p>
        </w:tc>
        <w:tc>
          <w:tcPr>
            <w:tcW w:w="696" w:type="pct"/>
          </w:tcPr>
          <w:p w14:paraId="640AE155" w14:textId="77777777" w:rsidR="00867959" w:rsidRPr="001B06E3" w:rsidRDefault="00867959" w:rsidP="00F07A1E">
            <w:pPr>
              <w:spacing w:before="40" w:after="40" w:line="288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41" w:type="pct"/>
          </w:tcPr>
          <w:p w14:paraId="10735CCA" w14:textId="77777777" w:rsidR="00867959" w:rsidRPr="001B06E3" w:rsidRDefault="00867959" w:rsidP="00F07A1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1" w:type="pct"/>
          </w:tcPr>
          <w:p w14:paraId="34BB5BDE" w14:textId="77777777" w:rsidR="00867959" w:rsidRPr="001B06E3" w:rsidRDefault="00867959" w:rsidP="00F07A1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03" w:type="pct"/>
          </w:tcPr>
          <w:p w14:paraId="12C02D1E" w14:textId="77777777" w:rsidR="00867959" w:rsidRPr="001B06E3" w:rsidRDefault="00867959" w:rsidP="00F07A1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867959" w:rsidRPr="001B06E3" w14:paraId="7DEF1B0A" w14:textId="77777777" w:rsidTr="00ED6689">
        <w:tc>
          <w:tcPr>
            <w:tcW w:w="888" w:type="pct"/>
          </w:tcPr>
          <w:p w14:paraId="2A307B91" w14:textId="77777777" w:rsidR="00867959" w:rsidRPr="00ED6689" w:rsidRDefault="00867959" w:rsidP="00F07A1E">
            <w:pPr>
              <w:spacing w:before="40" w:after="40" w:line="288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ED6689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ractices and actions</w:t>
            </w:r>
          </w:p>
        </w:tc>
        <w:tc>
          <w:tcPr>
            <w:tcW w:w="696" w:type="pct"/>
          </w:tcPr>
          <w:p w14:paraId="21013608" w14:textId="77777777" w:rsidR="00867959" w:rsidRPr="001B06E3" w:rsidRDefault="00867959" w:rsidP="00F07A1E">
            <w:pPr>
              <w:spacing w:before="40" w:after="40" w:line="288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41" w:type="pct"/>
          </w:tcPr>
          <w:p w14:paraId="468287E7" w14:textId="77777777" w:rsidR="00867959" w:rsidRPr="001B06E3" w:rsidRDefault="00867959" w:rsidP="00F07A1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71" w:type="pct"/>
          </w:tcPr>
          <w:p w14:paraId="18A48F33" w14:textId="77777777" w:rsidR="00867959" w:rsidRPr="001B06E3" w:rsidRDefault="00867959" w:rsidP="00F07A1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03" w:type="pct"/>
          </w:tcPr>
          <w:p w14:paraId="7C1648AD" w14:textId="77777777" w:rsidR="00867959" w:rsidRPr="001B06E3" w:rsidRDefault="00867959" w:rsidP="00F07A1E">
            <w:pPr>
              <w:spacing w:before="40" w:after="40" w:line="288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</w:tbl>
    <w:p w14:paraId="58ED5B1F" w14:textId="35B073E6" w:rsidR="00867959" w:rsidRPr="001B06E3" w:rsidRDefault="00867959" w:rsidP="00F07A1E">
      <w:pPr>
        <w:spacing w:before="40" w:after="4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B06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2.4. (Provide a brief assessment on the diagnostic and surveillance capacity of the </w:t>
      </w:r>
      <w:r w:rsidR="005C4603">
        <w:rPr>
          <w:rFonts w:ascii="Times New Roman" w:hAnsi="Times New Roman" w:cs="Times New Roman"/>
          <w:b/>
          <w:sz w:val="24"/>
          <w:szCs w:val="24"/>
          <w:lang w:val="en-GB"/>
        </w:rPr>
        <w:t>Lao Cai</w:t>
      </w:r>
      <w:r w:rsidRPr="001B06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rovince to detect, prevent and control ASF)?</w:t>
      </w:r>
    </w:p>
    <w:p w14:paraId="24CDA448" w14:textId="77777777" w:rsidR="00867959" w:rsidRPr="001B06E3" w:rsidRDefault="00867959" w:rsidP="00F07A1E">
      <w:pPr>
        <w:spacing w:before="40" w:after="4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B06E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2.5. Are policies, programs and projects related to the control of ASF in the locality?</w:t>
      </w:r>
    </w:p>
    <w:p w14:paraId="002426D7" w14:textId="3964FC24" w:rsidR="00867959" w:rsidRPr="00ED6689" w:rsidRDefault="005C4603" w:rsidP="00F07A1E">
      <w:pPr>
        <w:spacing w:before="40" w:after="40" w:line="288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D6689">
        <w:rPr>
          <w:rFonts w:ascii="Times New Roman" w:hAnsi="Times New Roman" w:cs="Times New Roman"/>
          <w:bCs/>
          <w:sz w:val="24"/>
          <w:szCs w:val="24"/>
          <w:lang w:val="en-GB"/>
        </w:rPr>
        <w:t>Current:</w:t>
      </w:r>
    </w:p>
    <w:p w14:paraId="05F2C0EE" w14:textId="77777777" w:rsidR="00867959" w:rsidRPr="00ED6689" w:rsidRDefault="00867959" w:rsidP="00F07A1E">
      <w:pPr>
        <w:spacing w:before="40" w:after="40" w:line="288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D6689">
        <w:rPr>
          <w:rFonts w:ascii="Times New Roman" w:hAnsi="Times New Roman" w:cs="Times New Roman"/>
          <w:bCs/>
          <w:sz w:val="24"/>
          <w:szCs w:val="24"/>
          <w:lang w:val="en-GB"/>
        </w:rPr>
        <w:t>Gaps, difficulties and challenges</w:t>
      </w:r>
    </w:p>
    <w:p w14:paraId="5C3D1FBB" w14:textId="77777777" w:rsidR="00867959" w:rsidRPr="001B06E3" w:rsidRDefault="00867959" w:rsidP="00F07A1E">
      <w:pPr>
        <w:spacing w:before="40" w:after="4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FF73249" w14:textId="23F55538" w:rsidR="002E12C4" w:rsidRDefault="002E12C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950DCD5" w14:textId="6DD9CECA" w:rsidR="00867959" w:rsidRPr="000122E0" w:rsidRDefault="005C4603" w:rsidP="00F07A1E">
      <w:pPr>
        <w:pStyle w:val="Heading2"/>
        <w:spacing w:after="40" w:line="288" w:lineRule="auto"/>
        <w:rPr>
          <w:rFonts w:ascii="Times New Roman" w:hAnsi="Times New Roman" w:cs="Times New Roman"/>
          <w:b/>
          <w:i/>
          <w:color w:val="auto"/>
          <w:sz w:val="24"/>
          <w:szCs w:val="24"/>
          <w:u w:val="single"/>
          <w:lang w:val="en-GB"/>
        </w:rPr>
      </w:pPr>
      <w:bookmarkStart w:id="1" w:name="_Toc71538826"/>
      <w:r w:rsidRPr="000122E0">
        <w:rPr>
          <w:rFonts w:ascii="Times New Roman" w:hAnsi="Times New Roman" w:cs="Times New Roman"/>
          <w:b/>
          <w:i/>
          <w:color w:val="auto"/>
          <w:sz w:val="24"/>
          <w:szCs w:val="24"/>
          <w:u w:val="single"/>
          <w:lang w:val="en-GB"/>
        </w:rPr>
        <w:lastRenderedPageBreak/>
        <w:t>Focus Group Discussions (</w:t>
      </w:r>
      <w:r w:rsidR="00867959" w:rsidRPr="000122E0">
        <w:rPr>
          <w:rFonts w:ascii="Times New Roman" w:hAnsi="Times New Roman" w:cs="Times New Roman"/>
          <w:b/>
          <w:i/>
          <w:color w:val="auto"/>
          <w:sz w:val="24"/>
          <w:szCs w:val="24"/>
          <w:u w:val="single"/>
          <w:lang w:val="en-GB"/>
        </w:rPr>
        <w:t>FGDs</w:t>
      </w:r>
      <w:r w:rsidRPr="000122E0">
        <w:rPr>
          <w:rFonts w:ascii="Times New Roman" w:hAnsi="Times New Roman" w:cs="Times New Roman"/>
          <w:b/>
          <w:i/>
          <w:color w:val="auto"/>
          <w:sz w:val="24"/>
          <w:szCs w:val="24"/>
          <w:u w:val="single"/>
          <w:lang w:val="en-GB"/>
        </w:rPr>
        <w:t>)</w:t>
      </w:r>
      <w:r w:rsidR="00867959" w:rsidRPr="000122E0">
        <w:rPr>
          <w:rFonts w:ascii="Times New Roman" w:hAnsi="Times New Roman" w:cs="Times New Roman"/>
          <w:b/>
          <w:i/>
          <w:color w:val="auto"/>
          <w:sz w:val="24"/>
          <w:szCs w:val="24"/>
          <w:u w:val="single"/>
          <w:lang w:val="en-GB"/>
        </w:rPr>
        <w:t xml:space="preserve"> with </w:t>
      </w:r>
      <w:r w:rsidR="00EC42D1">
        <w:rPr>
          <w:rFonts w:ascii="Times New Roman" w:hAnsi="Times New Roman" w:cs="Times New Roman"/>
          <w:b/>
          <w:i/>
          <w:color w:val="auto"/>
          <w:sz w:val="24"/>
          <w:szCs w:val="24"/>
          <w:u w:val="single"/>
          <w:lang w:val="en-GB"/>
        </w:rPr>
        <w:t>pig producers</w:t>
      </w:r>
      <w:bookmarkEnd w:id="1"/>
    </w:p>
    <w:p w14:paraId="6E34A7B3" w14:textId="77777777" w:rsidR="00867959" w:rsidRPr="001B06E3" w:rsidRDefault="00867959" w:rsidP="00F07A1E">
      <w:pPr>
        <w:spacing w:before="40" w:after="40" w:line="288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B06E3">
        <w:rPr>
          <w:rFonts w:ascii="Times New Roman" w:hAnsi="Times New Roman" w:cs="Times New Roman"/>
          <w:b/>
          <w:bCs/>
          <w:sz w:val="24"/>
          <w:szCs w:val="24"/>
          <w:lang w:val="en-GB"/>
        </w:rPr>
        <w:t>FGDS WITH FARMERS</w:t>
      </w:r>
    </w:p>
    <w:p w14:paraId="75127370" w14:textId="51C8ED57" w:rsidR="00867959" w:rsidRPr="001B06E3" w:rsidRDefault="00867959" w:rsidP="00ED6689">
      <w:pPr>
        <w:tabs>
          <w:tab w:val="left" w:leader="dot" w:pos="8789"/>
        </w:tabs>
        <w:spacing w:before="40" w:after="40" w:line="288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B06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mmune: </w:t>
      </w:r>
      <w:r w:rsidR="00ED6689">
        <w:rPr>
          <w:rFonts w:ascii="Times New Roman" w:hAnsi="Times New Roman" w:cs="Times New Roman"/>
          <w:bCs/>
          <w:sz w:val="24"/>
          <w:szCs w:val="24"/>
          <w:lang w:val="vi-VN"/>
        </w:rPr>
        <w:t>…………………..</w:t>
      </w:r>
      <w:r w:rsidRPr="001B06E3">
        <w:rPr>
          <w:rFonts w:ascii="Times New Roman" w:hAnsi="Times New Roman" w:cs="Times New Roman"/>
          <w:b/>
          <w:sz w:val="24"/>
          <w:szCs w:val="24"/>
          <w:lang w:val="en-GB"/>
        </w:rPr>
        <w:t>District:</w:t>
      </w:r>
      <w:r w:rsidR="00ED6689">
        <w:rPr>
          <w:rFonts w:ascii="Times New Roman" w:hAnsi="Times New Roman" w:cs="Times New Roman"/>
          <w:bCs/>
          <w:sz w:val="24"/>
          <w:szCs w:val="24"/>
          <w:lang w:val="vi-VN"/>
        </w:rPr>
        <w:t>…………………..</w:t>
      </w:r>
      <w:r w:rsidRPr="001B06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rovince: </w:t>
      </w:r>
      <w:r w:rsidR="00ED6689" w:rsidRPr="00ED6689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5FE381CD" w14:textId="5889A7D4" w:rsidR="00867959" w:rsidRPr="001B06E3" w:rsidRDefault="00867959" w:rsidP="00ED6689">
      <w:pPr>
        <w:tabs>
          <w:tab w:val="left" w:leader="dot" w:pos="8789"/>
        </w:tabs>
        <w:spacing w:before="40" w:after="40" w:line="288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B06E3">
        <w:rPr>
          <w:rFonts w:ascii="Times New Roman" w:hAnsi="Times New Roman" w:cs="Times New Roman"/>
          <w:b/>
          <w:sz w:val="24"/>
          <w:szCs w:val="24"/>
          <w:lang w:val="en-GB"/>
        </w:rPr>
        <w:t>Time:</w:t>
      </w:r>
      <w:r w:rsidR="00ED6689" w:rsidRPr="00ED6689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35F787E4" w14:textId="215033D5" w:rsidR="00867959" w:rsidRPr="001B06E3" w:rsidRDefault="00867959" w:rsidP="00ED6689">
      <w:pPr>
        <w:tabs>
          <w:tab w:val="left" w:leader="dot" w:pos="8789"/>
        </w:tabs>
        <w:spacing w:before="40" w:after="40" w:line="288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1B06E3">
        <w:rPr>
          <w:rFonts w:ascii="Times New Roman" w:hAnsi="Times New Roman" w:cs="Times New Roman"/>
          <w:b/>
          <w:sz w:val="24"/>
          <w:szCs w:val="24"/>
          <w:lang w:val="en-GB"/>
        </w:rPr>
        <w:t>Facilitator:</w:t>
      </w:r>
      <w:r w:rsidR="00ED6689">
        <w:rPr>
          <w:rFonts w:ascii="Times New Roman" w:hAnsi="Times New Roman" w:cs="Times New Roman"/>
          <w:bCs/>
          <w:sz w:val="24"/>
          <w:szCs w:val="24"/>
          <w:lang w:val="vi-VN"/>
        </w:rPr>
        <w:t xml:space="preserve">………………….. </w:t>
      </w:r>
      <w:r w:rsidR="00F24F8C" w:rsidRPr="001B06E3">
        <w:rPr>
          <w:rFonts w:ascii="Times New Roman" w:hAnsi="Times New Roman" w:cs="Times New Roman"/>
          <w:b/>
          <w:sz w:val="24"/>
          <w:szCs w:val="24"/>
          <w:lang w:val="en-GB"/>
        </w:rPr>
        <w:t>Note taker</w:t>
      </w:r>
      <w:r w:rsidRPr="001B06E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ED6689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78BD6A05" w14:textId="77777777" w:rsidR="00ED6689" w:rsidRDefault="00ED6689" w:rsidP="00F07A1E">
      <w:pPr>
        <w:spacing w:before="40" w:after="40" w:line="288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FDEB666" w14:textId="3D82BF08" w:rsidR="00867959" w:rsidRPr="001B06E3" w:rsidRDefault="00867959" w:rsidP="00F07A1E">
      <w:pPr>
        <w:pStyle w:val="ListParagraph"/>
        <w:spacing w:before="40" w:after="40" w:line="288" w:lineRule="auto"/>
        <w:ind w:left="0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1B06E3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="003D0BB7">
        <w:rPr>
          <w:rFonts w:ascii="Times New Roman" w:hAnsi="Times New Roman" w:cs="Times New Roman"/>
          <w:b/>
          <w:i/>
          <w:sz w:val="24"/>
          <w:szCs w:val="24"/>
          <w:u w:val="single"/>
          <w:lang w:val="en-GB"/>
        </w:rPr>
        <w:t>Two groups of</w:t>
      </w:r>
      <w:r w:rsidRPr="001B06E3">
        <w:rPr>
          <w:rFonts w:ascii="Times New Roman" w:hAnsi="Times New Roman" w:cs="Times New Roman"/>
          <w:b/>
          <w:i/>
          <w:sz w:val="24"/>
          <w:szCs w:val="24"/>
          <w:u w:val="single"/>
          <w:lang w:val="en-GB"/>
        </w:rPr>
        <w:t xml:space="preserve"> </w:t>
      </w:r>
      <w:r w:rsidRPr="001B06E3">
        <w:rPr>
          <w:rFonts w:ascii="Times New Roman" w:hAnsi="Times New Roman" w:cs="Times New Roman"/>
          <w:b/>
          <w:i/>
          <w:sz w:val="24"/>
          <w:szCs w:val="24"/>
          <w:lang w:val="en-GB"/>
        </w:rPr>
        <w:t>7–8 pig producers</w:t>
      </w:r>
      <w:r w:rsidR="003D0BB7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(one men and one women group)</w:t>
      </w:r>
      <w:r w:rsidRPr="001B06E3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of different production scales discussing linkages in pig production, supply and consumption chains</w:t>
      </w:r>
      <w:r w:rsidR="003D0BB7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to identify the factors and risk of transmission </w:t>
      </w:r>
      <w:r w:rsidR="00AB4DD3" w:rsidRPr="00AB4DD3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African swine fever disease </w:t>
      </w:r>
      <w:r w:rsidR="00AB4DD3">
        <w:rPr>
          <w:rFonts w:ascii="Times New Roman" w:hAnsi="Times New Roman" w:cs="Times New Roman"/>
          <w:b/>
          <w:i/>
          <w:sz w:val="24"/>
          <w:szCs w:val="24"/>
          <w:lang w:val="en-GB"/>
        </w:rPr>
        <w:t>(</w:t>
      </w:r>
      <w:r w:rsidR="003D0BB7">
        <w:rPr>
          <w:rFonts w:ascii="Times New Roman" w:hAnsi="Times New Roman" w:cs="Times New Roman"/>
          <w:b/>
          <w:i/>
          <w:sz w:val="24"/>
          <w:szCs w:val="24"/>
          <w:lang w:val="en-GB"/>
        </w:rPr>
        <w:t>AFS</w:t>
      </w:r>
      <w:r w:rsidR="00AB4DD3">
        <w:rPr>
          <w:rFonts w:ascii="Times New Roman" w:hAnsi="Times New Roman" w:cs="Times New Roman"/>
          <w:b/>
          <w:i/>
          <w:sz w:val="24"/>
          <w:szCs w:val="24"/>
          <w:lang w:val="en-GB"/>
        </w:rPr>
        <w:t>)</w:t>
      </w:r>
      <w:r w:rsidR="003D0BB7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along the value chain</w:t>
      </w:r>
    </w:p>
    <w:p w14:paraId="5E08453D" w14:textId="77777777" w:rsidR="00867959" w:rsidRPr="001B06E3" w:rsidRDefault="00867959" w:rsidP="00F07A1E">
      <w:pPr>
        <w:spacing w:before="40" w:after="40" w:line="288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06E3">
        <w:rPr>
          <w:rFonts w:ascii="Times New Roman" w:hAnsi="Times New Roman" w:cs="Times New Roman"/>
          <w:sz w:val="24"/>
          <w:szCs w:val="24"/>
          <w:lang w:val="en-GB"/>
        </w:rPr>
        <w:t>Participants</w:t>
      </w:r>
    </w:p>
    <w:p w14:paraId="7E551B5C" w14:textId="77777777" w:rsidR="00867959" w:rsidRPr="001B06E3" w:rsidRDefault="00867959" w:rsidP="00F07A1E">
      <w:pPr>
        <w:pStyle w:val="ListParagraph"/>
        <w:spacing w:before="40" w:after="40" w:line="288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B06E3">
        <w:rPr>
          <w:rFonts w:ascii="Times New Roman" w:hAnsi="Times New Roman" w:cs="Times New Roman"/>
          <w:sz w:val="24"/>
          <w:szCs w:val="24"/>
          <w:lang w:val="en-GB"/>
        </w:rPr>
        <w:t>2.1. Mapping the main local pig supply chains, ration of product chains: From producer to consumer</w:t>
      </w:r>
    </w:p>
    <w:p w14:paraId="1965693C" w14:textId="21AE2BCE" w:rsidR="006D6BA4" w:rsidRPr="001B06E3" w:rsidRDefault="00867959" w:rsidP="00F07A1E">
      <w:pPr>
        <w:pStyle w:val="ListParagraph"/>
        <w:spacing w:before="40" w:after="40" w:line="288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B06E3">
        <w:rPr>
          <w:rFonts w:ascii="Times New Roman" w:hAnsi="Times New Roman" w:cs="Times New Roman"/>
          <w:sz w:val="24"/>
          <w:szCs w:val="24"/>
          <w:lang w:val="en-GB"/>
        </w:rPr>
        <w:t>2.2. Venn mapping linking producers to other actors in the pig supply and consumption chain: Important direct relationships (bold / thin arrows), frequency of contact (write frequency along the arrow), far, near distance (arrow length, inside, outside locality, province, district, commune); assess the risk of pathogen transmission through relationships (1. Danger, 2. No danger, 3. Don't know), explain?</w:t>
      </w:r>
    </w:p>
    <w:p w14:paraId="4A443AE0" w14:textId="77777777" w:rsidR="00867959" w:rsidRPr="001B06E3" w:rsidRDefault="00867959" w:rsidP="00F07A1E">
      <w:pPr>
        <w:pStyle w:val="ListParagraph"/>
        <w:spacing w:before="40" w:after="40" w:line="288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67959" w:rsidRPr="001B06E3" w:rsidSect="00ED6689">
      <w:pgSz w:w="11906" w:h="16838" w:code="9"/>
      <w:pgMar w:top="1134" w:right="1134" w:bottom="1134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226AE" w14:textId="77777777" w:rsidR="008574B2" w:rsidRDefault="008574B2" w:rsidP="00867959">
      <w:pPr>
        <w:spacing w:after="0" w:line="240" w:lineRule="auto"/>
      </w:pPr>
      <w:r>
        <w:separator/>
      </w:r>
    </w:p>
  </w:endnote>
  <w:endnote w:type="continuationSeparator" w:id="0">
    <w:p w14:paraId="36D87B87" w14:textId="77777777" w:rsidR="008574B2" w:rsidRDefault="008574B2" w:rsidP="00867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79ED8" w14:textId="77777777" w:rsidR="008574B2" w:rsidRDefault="008574B2" w:rsidP="00867959">
      <w:pPr>
        <w:spacing w:after="0" w:line="240" w:lineRule="auto"/>
      </w:pPr>
      <w:r>
        <w:separator/>
      </w:r>
    </w:p>
  </w:footnote>
  <w:footnote w:type="continuationSeparator" w:id="0">
    <w:p w14:paraId="75DB7A15" w14:textId="77777777" w:rsidR="008574B2" w:rsidRDefault="008574B2" w:rsidP="008679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612D7"/>
    <w:multiLevelType w:val="multilevel"/>
    <w:tmpl w:val="E138E13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BE44F92"/>
    <w:multiLevelType w:val="hybridMultilevel"/>
    <w:tmpl w:val="BC46781E"/>
    <w:lvl w:ilvl="0" w:tplc="B5CE441E">
      <w:start w:val="2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8E55D0"/>
    <w:multiLevelType w:val="hybridMultilevel"/>
    <w:tmpl w:val="01C08A74"/>
    <w:lvl w:ilvl="0" w:tplc="ABCAE12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FF496A"/>
    <w:multiLevelType w:val="multilevel"/>
    <w:tmpl w:val="6E3C6D16"/>
    <w:lvl w:ilvl="0">
      <w:start w:val="2"/>
      <w:numFmt w:val="decimal"/>
      <w:lvlText w:val="%1."/>
      <w:lvlJc w:val="left"/>
      <w:pPr>
        <w:ind w:left="675" w:hanging="67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4" w15:restartNumberingAfterBreak="0">
    <w:nsid w:val="161C5A74"/>
    <w:multiLevelType w:val="hybridMultilevel"/>
    <w:tmpl w:val="D758FCA6"/>
    <w:lvl w:ilvl="0" w:tplc="B5CE441E">
      <w:start w:val="2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60515F"/>
    <w:multiLevelType w:val="hybridMultilevel"/>
    <w:tmpl w:val="D9089554"/>
    <w:lvl w:ilvl="0" w:tplc="B5CE441E">
      <w:start w:val="2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EC4CCA"/>
    <w:multiLevelType w:val="hybridMultilevel"/>
    <w:tmpl w:val="6318EA80"/>
    <w:lvl w:ilvl="0" w:tplc="B5CE441E">
      <w:start w:val="2"/>
      <w:numFmt w:val="bullet"/>
      <w:lvlText w:val="-"/>
      <w:lvlJc w:val="left"/>
      <w:pPr>
        <w:ind w:left="663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3" w:hanging="360"/>
      </w:pPr>
      <w:rPr>
        <w:rFonts w:ascii="Wingdings" w:hAnsi="Wingdings" w:hint="default"/>
      </w:rPr>
    </w:lvl>
  </w:abstractNum>
  <w:abstractNum w:abstractNumId="7" w15:restartNumberingAfterBreak="0">
    <w:nsid w:val="42673D9E"/>
    <w:multiLevelType w:val="hybridMultilevel"/>
    <w:tmpl w:val="4E3A8136"/>
    <w:lvl w:ilvl="0" w:tplc="B5CE441E">
      <w:start w:val="2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DE6861"/>
    <w:multiLevelType w:val="hybridMultilevel"/>
    <w:tmpl w:val="34BECC02"/>
    <w:lvl w:ilvl="0" w:tplc="B5CE441E">
      <w:start w:val="2"/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5A37A4"/>
    <w:multiLevelType w:val="multilevel"/>
    <w:tmpl w:val="AA5C25B0"/>
    <w:lvl w:ilvl="0">
      <w:start w:val="1"/>
      <w:numFmt w:val="decimal"/>
      <w:lvlText w:val="%1."/>
      <w:lvlJc w:val="left"/>
      <w:pPr>
        <w:ind w:left="408" w:hanging="408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0" w15:restartNumberingAfterBreak="0">
    <w:nsid w:val="5E2D2640"/>
    <w:multiLevelType w:val="multilevel"/>
    <w:tmpl w:val="9196D56C"/>
    <w:lvl w:ilvl="0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5FF918C9"/>
    <w:multiLevelType w:val="multilevel"/>
    <w:tmpl w:val="FE84CFD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62C451D8"/>
    <w:multiLevelType w:val="hybridMultilevel"/>
    <w:tmpl w:val="4868125A"/>
    <w:lvl w:ilvl="0" w:tplc="39A60F3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B96A06"/>
    <w:multiLevelType w:val="hybridMultilevel"/>
    <w:tmpl w:val="752A6FBC"/>
    <w:lvl w:ilvl="0" w:tplc="D6EC9F94">
      <w:start w:val="6"/>
      <w:numFmt w:val="bullet"/>
      <w:lvlText w:val="-"/>
      <w:lvlJc w:val="left"/>
      <w:pPr>
        <w:ind w:left="502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4" w15:restartNumberingAfterBreak="0">
    <w:nsid w:val="7BEF51D8"/>
    <w:multiLevelType w:val="multilevel"/>
    <w:tmpl w:val="98EACA8C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9"/>
  </w:num>
  <w:num w:numId="2">
    <w:abstractNumId w:val="3"/>
  </w:num>
  <w:num w:numId="3">
    <w:abstractNumId w:val="5"/>
  </w:num>
  <w:num w:numId="4">
    <w:abstractNumId w:val="13"/>
  </w:num>
  <w:num w:numId="5">
    <w:abstractNumId w:val="14"/>
  </w:num>
  <w:num w:numId="6">
    <w:abstractNumId w:val="2"/>
  </w:num>
  <w:num w:numId="7">
    <w:abstractNumId w:val="12"/>
  </w:num>
  <w:num w:numId="8">
    <w:abstractNumId w:val="10"/>
  </w:num>
  <w:num w:numId="9">
    <w:abstractNumId w:val="1"/>
  </w:num>
  <w:num w:numId="10">
    <w:abstractNumId w:val="8"/>
  </w:num>
  <w:num w:numId="11">
    <w:abstractNumId w:val="7"/>
  </w:num>
  <w:num w:numId="12">
    <w:abstractNumId w:val="6"/>
  </w:num>
  <w:num w:numId="13">
    <w:abstractNumId w:val="4"/>
  </w:num>
  <w:num w:numId="14">
    <w:abstractNumId w:val="11"/>
  </w:num>
  <w:num w:numId="15">
    <w:abstractNumId w:val="0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7959"/>
    <w:rsid w:val="00004723"/>
    <w:rsid w:val="000122E0"/>
    <w:rsid w:val="000339BD"/>
    <w:rsid w:val="000401B2"/>
    <w:rsid w:val="00103AD5"/>
    <w:rsid w:val="001B06E3"/>
    <w:rsid w:val="0021239B"/>
    <w:rsid w:val="0023183E"/>
    <w:rsid w:val="002379F0"/>
    <w:rsid w:val="00244125"/>
    <w:rsid w:val="00276544"/>
    <w:rsid w:val="00284D6F"/>
    <w:rsid w:val="00294951"/>
    <w:rsid w:val="002B5FD9"/>
    <w:rsid w:val="002E12C4"/>
    <w:rsid w:val="002E5A20"/>
    <w:rsid w:val="002F4441"/>
    <w:rsid w:val="002F761C"/>
    <w:rsid w:val="00334145"/>
    <w:rsid w:val="00355197"/>
    <w:rsid w:val="00362742"/>
    <w:rsid w:val="00363F5A"/>
    <w:rsid w:val="00391F21"/>
    <w:rsid w:val="003A2B56"/>
    <w:rsid w:val="003D0BB7"/>
    <w:rsid w:val="00434F05"/>
    <w:rsid w:val="00455B2D"/>
    <w:rsid w:val="00474565"/>
    <w:rsid w:val="004964D8"/>
    <w:rsid w:val="004C1435"/>
    <w:rsid w:val="004D161B"/>
    <w:rsid w:val="004E78BA"/>
    <w:rsid w:val="00505F4F"/>
    <w:rsid w:val="005464A5"/>
    <w:rsid w:val="005B05F6"/>
    <w:rsid w:val="005C4603"/>
    <w:rsid w:val="005F1103"/>
    <w:rsid w:val="0063616D"/>
    <w:rsid w:val="006441CD"/>
    <w:rsid w:val="0067176B"/>
    <w:rsid w:val="00673BA6"/>
    <w:rsid w:val="00691EC1"/>
    <w:rsid w:val="006A6FB4"/>
    <w:rsid w:val="006D6BA4"/>
    <w:rsid w:val="006E370C"/>
    <w:rsid w:val="0072253F"/>
    <w:rsid w:val="00766B14"/>
    <w:rsid w:val="007670EB"/>
    <w:rsid w:val="007E349C"/>
    <w:rsid w:val="007F0652"/>
    <w:rsid w:val="008574B2"/>
    <w:rsid w:val="0086219D"/>
    <w:rsid w:val="00867959"/>
    <w:rsid w:val="008971F0"/>
    <w:rsid w:val="008F1125"/>
    <w:rsid w:val="0090476E"/>
    <w:rsid w:val="00913E67"/>
    <w:rsid w:val="00965D4F"/>
    <w:rsid w:val="00971C1D"/>
    <w:rsid w:val="00974189"/>
    <w:rsid w:val="009E09A9"/>
    <w:rsid w:val="00A20C47"/>
    <w:rsid w:val="00AB4DD3"/>
    <w:rsid w:val="00AD5718"/>
    <w:rsid w:val="00AE550A"/>
    <w:rsid w:val="00AE7F9A"/>
    <w:rsid w:val="00BA52D3"/>
    <w:rsid w:val="00BB5873"/>
    <w:rsid w:val="00BB59A1"/>
    <w:rsid w:val="00C30A1E"/>
    <w:rsid w:val="00C31C35"/>
    <w:rsid w:val="00C33E94"/>
    <w:rsid w:val="00C64FD7"/>
    <w:rsid w:val="00CC51D0"/>
    <w:rsid w:val="00CD19A1"/>
    <w:rsid w:val="00CE04CB"/>
    <w:rsid w:val="00D228D5"/>
    <w:rsid w:val="00D37C63"/>
    <w:rsid w:val="00D5509C"/>
    <w:rsid w:val="00D80CBC"/>
    <w:rsid w:val="00DE5E00"/>
    <w:rsid w:val="00DE6D7E"/>
    <w:rsid w:val="00DF49DF"/>
    <w:rsid w:val="00E33BEF"/>
    <w:rsid w:val="00E4158C"/>
    <w:rsid w:val="00E90A55"/>
    <w:rsid w:val="00E94EBD"/>
    <w:rsid w:val="00EA4010"/>
    <w:rsid w:val="00EA4203"/>
    <w:rsid w:val="00EA7A65"/>
    <w:rsid w:val="00EC42D1"/>
    <w:rsid w:val="00ED6689"/>
    <w:rsid w:val="00F07A1E"/>
    <w:rsid w:val="00F14BE1"/>
    <w:rsid w:val="00F24F8C"/>
    <w:rsid w:val="00F52B32"/>
    <w:rsid w:val="00F63FAB"/>
    <w:rsid w:val="00FD104E"/>
    <w:rsid w:val="00FD1ACB"/>
    <w:rsid w:val="00FF6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F5D29E"/>
  <w15:chartTrackingRefBased/>
  <w15:docId w15:val="{7028E6B5-57AA-4C95-823C-406E1DB34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959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679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8679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795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795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86795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6795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867959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67959"/>
    <w:rPr>
      <w:rFonts w:ascii="Times New Roman" w:eastAsia="PMingLiU" w:hAnsi="Times New Roman" w:cs="Times New Roman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unhideWhenUsed/>
    <w:rsid w:val="00867959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8679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795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ListParagraph">
    <w:name w:val="List Paragraph"/>
    <w:basedOn w:val="Normal"/>
    <w:uiPriority w:val="34"/>
    <w:qFormat/>
    <w:rsid w:val="00867959"/>
    <w:pPr>
      <w:ind w:left="720"/>
      <w:contextualSpacing/>
    </w:pPr>
  </w:style>
  <w:style w:type="table" w:styleId="TableGrid">
    <w:name w:val="Table Grid"/>
    <w:basedOn w:val="TableNormal"/>
    <w:uiPriority w:val="39"/>
    <w:rsid w:val="0086795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79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959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qFormat/>
    <w:rsid w:val="008679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959"/>
    <w:rPr>
      <w:rFonts w:eastAsiaTheme="minorHAnsi"/>
      <w:lang w:eastAsia="en-US"/>
    </w:rPr>
  </w:style>
  <w:style w:type="character" w:customStyle="1" w:styleId="ipa">
    <w:name w:val="ipa"/>
    <w:basedOn w:val="DefaultParagraphFont"/>
    <w:rsid w:val="00867959"/>
  </w:style>
  <w:style w:type="character" w:styleId="Hyperlink">
    <w:name w:val="Hyperlink"/>
    <w:basedOn w:val="DefaultParagraphFont"/>
    <w:uiPriority w:val="99"/>
    <w:unhideWhenUsed/>
    <w:rsid w:val="00867959"/>
    <w:rPr>
      <w:color w:val="0000FF"/>
      <w:u w:val="single"/>
    </w:rPr>
  </w:style>
  <w:style w:type="character" w:customStyle="1" w:styleId="nowrap">
    <w:name w:val="nowrap"/>
    <w:basedOn w:val="DefaultParagraphFont"/>
    <w:rsid w:val="00867959"/>
  </w:style>
  <w:style w:type="character" w:customStyle="1" w:styleId="fn">
    <w:name w:val="fn"/>
    <w:basedOn w:val="DefaultParagraphFont"/>
    <w:rsid w:val="00867959"/>
  </w:style>
  <w:style w:type="paragraph" w:styleId="NormalWeb">
    <w:name w:val="Normal (Web)"/>
    <w:aliases w:val=" Char Char Char,Char Char Char"/>
    <w:basedOn w:val="Normal"/>
    <w:link w:val="NormalWebChar"/>
    <w:uiPriority w:val="99"/>
    <w:unhideWhenUsed/>
    <w:rsid w:val="008679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aliases w:val=" Char Char Char Char,Char Char Char Char"/>
    <w:link w:val="NormalWeb"/>
    <w:uiPriority w:val="99"/>
    <w:rsid w:val="00867959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679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959"/>
    <w:rPr>
      <w:rFonts w:ascii="Times New Roman" w:eastAsia="PMingLiU" w:hAnsi="Times New Roman" w:cs="Times New Roman"/>
      <w:sz w:val="20"/>
      <w:szCs w:val="20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959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GB" w:eastAsia="en-GB"/>
    </w:rPr>
  </w:style>
  <w:style w:type="character" w:customStyle="1" w:styleId="CommentTextChar1">
    <w:name w:val="Comment Text Char1"/>
    <w:basedOn w:val="DefaultParagraphFont"/>
    <w:uiPriority w:val="99"/>
    <w:semiHidden/>
    <w:rsid w:val="00867959"/>
    <w:rPr>
      <w:rFonts w:eastAsiaTheme="minorHAnsi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959"/>
    <w:rPr>
      <w:rFonts w:ascii="Times New Roman" w:eastAsia="PMingLiU" w:hAnsi="Times New Roman" w:cs="Times New Roman"/>
      <w:b/>
      <w:bCs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95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67959"/>
    <w:rPr>
      <w:rFonts w:eastAsiaTheme="minorHAnsi"/>
      <w:b/>
      <w:bCs/>
      <w:sz w:val="20"/>
      <w:szCs w:val="20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959"/>
    <w:rPr>
      <w:rFonts w:ascii="Segoe UI" w:eastAsia="PMingLiU" w:hAnsi="Segoe UI" w:cs="Segoe UI"/>
      <w:sz w:val="18"/>
      <w:szCs w:val="1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959"/>
    <w:pPr>
      <w:spacing w:after="0" w:line="240" w:lineRule="auto"/>
    </w:pPr>
    <w:rPr>
      <w:rFonts w:ascii="Segoe UI" w:eastAsia="PMingLiU" w:hAnsi="Segoe UI" w:cs="Segoe UI"/>
      <w:sz w:val="18"/>
      <w:szCs w:val="18"/>
      <w:lang w:val="en-GB" w:eastAsia="en-GB"/>
    </w:rPr>
  </w:style>
  <w:style w:type="character" w:customStyle="1" w:styleId="BalloonTextChar1">
    <w:name w:val="Balloon Text Char1"/>
    <w:basedOn w:val="DefaultParagraphFont"/>
    <w:uiPriority w:val="99"/>
    <w:semiHidden/>
    <w:rsid w:val="00867959"/>
    <w:rPr>
      <w:rFonts w:ascii="Segoe UI" w:eastAsiaTheme="minorHAnsi" w:hAnsi="Segoe UI" w:cs="Segoe UI"/>
      <w:sz w:val="18"/>
      <w:szCs w:val="18"/>
      <w:lang w:eastAsia="en-US"/>
    </w:rPr>
  </w:style>
  <w:style w:type="paragraph" w:customStyle="1" w:styleId="Phan">
    <w:name w:val="Phan"/>
    <w:basedOn w:val="Normal"/>
    <w:rsid w:val="00867959"/>
    <w:pPr>
      <w:autoSpaceDE w:val="0"/>
      <w:autoSpaceDN w:val="0"/>
      <w:adjustRightInd w:val="0"/>
      <w:spacing w:before="60" w:after="60" w:line="240" w:lineRule="auto"/>
      <w:jc w:val="center"/>
    </w:pPr>
    <w:rPr>
      <w:rFonts w:ascii="Times New Roman" w:eastAsia="Times New Roman" w:hAnsi="Times New Roman" w:cs="Times New Roman"/>
      <w:b/>
      <w:sz w:val="40"/>
      <w:szCs w:val="40"/>
    </w:rPr>
  </w:style>
  <w:style w:type="paragraph" w:customStyle="1" w:styleId="cauhoi">
    <w:name w:val="cauhoi"/>
    <w:basedOn w:val="Normal"/>
    <w:autoRedefine/>
    <w:rsid w:val="00867959"/>
    <w:pPr>
      <w:autoSpaceDE w:val="0"/>
      <w:autoSpaceDN w:val="0"/>
      <w:adjustRightInd w:val="0"/>
      <w:spacing w:before="60" w:after="60" w:line="288" w:lineRule="auto"/>
    </w:pPr>
    <w:rPr>
      <w:rFonts w:ascii="Calibri" w:eastAsia="Times New Roman" w:hAnsi="Calibri" w:cs="Calibri"/>
      <w:b/>
      <w:bCs/>
      <w:sz w:val="26"/>
      <w:szCs w:val="26"/>
      <w:lang w:val="vi-VN"/>
    </w:rPr>
  </w:style>
  <w:style w:type="paragraph" w:customStyle="1" w:styleId="a">
    <w:name w:val="a"/>
    <w:basedOn w:val="Normal"/>
    <w:link w:val="aChar"/>
    <w:qFormat/>
    <w:rsid w:val="00867959"/>
    <w:pPr>
      <w:spacing w:before="120" w:after="120" w:line="360" w:lineRule="auto"/>
    </w:pPr>
    <w:rPr>
      <w:rFonts w:ascii="Arial" w:eastAsia="Calibri" w:hAnsi="Arial" w:cs="Arial"/>
      <w:i/>
      <w:sz w:val="24"/>
      <w:szCs w:val="24"/>
      <w:lang w:val="vi-VN"/>
    </w:rPr>
  </w:style>
  <w:style w:type="character" w:customStyle="1" w:styleId="aChar">
    <w:name w:val="a Char"/>
    <w:link w:val="a"/>
    <w:rsid w:val="00867959"/>
    <w:rPr>
      <w:rFonts w:ascii="Arial" w:eastAsia="Calibri" w:hAnsi="Arial" w:cs="Arial"/>
      <w:i/>
      <w:sz w:val="24"/>
      <w:szCs w:val="24"/>
      <w:lang w:val="vi-VN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67959"/>
    <w:rPr>
      <w:rFonts w:ascii="Times New Roman" w:eastAsia="PMingLiU" w:hAnsi="Times New Roman" w:cs="Times New Roman"/>
      <w:sz w:val="20"/>
      <w:szCs w:val="20"/>
      <w:lang w:val="en-GB"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67959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GB" w:eastAsia="en-GB"/>
    </w:rPr>
  </w:style>
  <w:style w:type="character" w:customStyle="1" w:styleId="EndnoteTextChar1">
    <w:name w:val="Endnote Text Char1"/>
    <w:basedOn w:val="DefaultParagraphFont"/>
    <w:uiPriority w:val="99"/>
    <w:semiHidden/>
    <w:rsid w:val="00867959"/>
    <w:rPr>
      <w:rFonts w:eastAsiaTheme="minorHAnsi"/>
      <w:sz w:val="20"/>
      <w:szCs w:val="20"/>
      <w:lang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67959"/>
    <w:pPr>
      <w:spacing w:after="120" w:line="48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67959"/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6795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6795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67959"/>
    <w:pPr>
      <w:tabs>
        <w:tab w:val="right" w:leader="dot" w:pos="9350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67959"/>
    <w:pPr>
      <w:spacing w:after="100"/>
      <w:ind w:left="440"/>
    </w:pPr>
  </w:style>
  <w:style w:type="character" w:styleId="Strong">
    <w:name w:val="Strong"/>
    <w:uiPriority w:val="22"/>
    <w:qFormat/>
    <w:rsid w:val="00867959"/>
    <w:rPr>
      <w:b/>
      <w:bCs/>
    </w:rPr>
  </w:style>
  <w:style w:type="paragraph" w:styleId="NoSpacing">
    <w:name w:val="No Spacing"/>
    <w:uiPriority w:val="1"/>
    <w:qFormat/>
    <w:rsid w:val="00867959"/>
    <w:pPr>
      <w:spacing w:after="0" w:line="240" w:lineRule="auto"/>
    </w:pPr>
    <w:rPr>
      <w:rFonts w:eastAsiaTheme="minorHAnsi"/>
      <w:color w:val="44546A" w:themeColor="text2"/>
      <w:sz w:val="20"/>
      <w:szCs w:val="20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867959"/>
    <w:pPr>
      <w:spacing w:after="0"/>
    </w:pPr>
  </w:style>
  <w:style w:type="character" w:styleId="Emphasis">
    <w:name w:val="Emphasis"/>
    <w:basedOn w:val="DefaultParagraphFont"/>
    <w:uiPriority w:val="20"/>
    <w:qFormat/>
    <w:rsid w:val="00363F5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5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77</Words>
  <Characters>2153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êu đề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u Suk (ILRI)</dc:creator>
  <cp:keywords/>
  <dc:description/>
  <cp:lastModifiedBy>Lee, Hu Suk (ILRI)</cp:lastModifiedBy>
  <cp:revision>18</cp:revision>
  <dcterms:created xsi:type="dcterms:W3CDTF">2022-02-16T10:27:00Z</dcterms:created>
  <dcterms:modified xsi:type="dcterms:W3CDTF">2022-02-16T12:29:00Z</dcterms:modified>
</cp:coreProperties>
</file>